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3CDC0" w14:textId="36020A2A" w:rsidR="00C73351" w:rsidRDefault="00FB0688" w:rsidP="005A69DF">
      <w:pPr>
        <w:widowControl/>
        <w:spacing w:line="360" w:lineRule="auto"/>
        <w:jc w:val="left"/>
        <w:rPr>
          <w:rFonts w:ascii="SimSun" w:eastAsia="SimSun" w:hAnsi="SimSun" w:cs="SimSun"/>
          <w:kern w:val="0"/>
          <w:sz w:val="24"/>
          <w:szCs w:val="24"/>
          <w14:ligatures w14:val="none"/>
        </w:rPr>
      </w:pPr>
      <w:r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  <w14:ligatures w14:val="none"/>
        </w:rPr>
        <w:t>Multimedia Appendix</w:t>
      </w:r>
      <w:r w:rsidR="005A69DF" w:rsidRPr="00C67E63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5A69DF">
        <w:rPr>
          <w:rFonts w:ascii="TimesNewRomanPS-BoldMT" w:eastAsia="SimSun" w:hAnsi="TimesNewRomanPS-BoldMT" w:cs="SimSun"/>
          <w:b/>
          <w:bCs/>
          <w:kern w:val="0"/>
          <w:sz w:val="24"/>
          <w:szCs w:val="24"/>
          <w14:ligatures w14:val="none"/>
        </w:rPr>
        <w:t>5</w:t>
      </w:r>
      <w:r w:rsidR="005A69DF" w:rsidRPr="00C67E63">
        <w:rPr>
          <w:rFonts w:ascii="TimesNewRomanPS-BoldMT" w:eastAsia="SimSun" w:hAnsi="TimesNewRomanPS-BoldMT" w:cs="SimSun"/>
          <w:b/>
          <w:bCs/>
          <w:kern w:val="0"/>
          <w:sz w:val="24"/>
          <w:szCs w:val="24"/>
          <w14:ligatures w14:val="none"/>
        </w:rPr>
        <w:t xml:space="preserve">: </w:t>
      </w:r>
      <w:r w:rsidR="005A69DF" w:rsidRPr="005A69DF">
        <w:rPr>
          <w:rFonts w:ascii="TimesNewRomanPS-BoldMT" w:eastAsia="SimSun" w:hAnsi="TimesNewRomanPS-BoldMT" w:cs="SimSun"/>
          <w:b/>
          <w:bCs/>
          <w:kern w:val="0"/>
          <w:sz w:val="24"/>
          <w:szCs w:val="24"/>
          <w14:ligatures w14:val="none"/>
        </w:rPr>
        <w:t>GRADE (Grading of Recommendations Assessment, Development, and Evaluation) assessment results.</w:t>
      </w:r>
    </w:p>
    <w:tbl>
      <w:tblPr>
        <w:tblW w:w="6078" w:type="pct"/>
        <w:tblInd w:w="-5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2244"/>
        <w:gridCol w:w="2104"/>
        <w:gridCol w:w="982"/>
        <w:gridCol w:w="1262"/>
        <w:gridCol w:w="982"/>
        <w:gridCol w:w="1402"/>
      </w:tblGrid>
      <w:tr w:rsidR="005A69DF" w:rsidRPr="005A69DF" w14:paraId="1076807D" w14:textId="77777777" w:rsidTr="00D82E5C">
        <w:tc>
          <w:tcPr>
            <w:tcW w:w="10206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839EF8" w14:textId="5204C8B9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ummary of findings table for the effectiveness of eHealth interventions compared to education as usual and/or non-eHealth interventions in older adults to prevent behavioral risk factors</w:t>
            </w:r>
          </w:p>
        </w:tc>
      </w:tr>
      <w:tr w:rsidR="005A69DF" w:rsidRPr="005A69DF" w14:paraId="0C1EAD9F" w14:textId="77777777" w:rsidTr="00D82E5C">
        <w:tc>
          <w:tcPr>
            <w:tcW w:w="10206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2C0092" w14:textId="77777777" w:rsidR="005A69DF" w:rsidRPr="005A69DF" w:rsidRDefault="005A69DF" w:rsidP="008675C4">
            <w:pPr>
              <w:jc w:val="left"/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Patient or population: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older adults ≥50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br/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Settings: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no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br/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Intervention: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e-health intervention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br/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 xml:space="preserve">Comparison: 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>waitlist, care as usual, or active control</w:t>
            </w:r>
          </w:p>
        </w:tc>
      </w:tr>
      <w:tr w:rsidR="005A69DF" w:rsidRPr="005A69DF" w14:paraId="67CA6179" w14:textId="77777777" w:rsidTr="00D82E5C"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0FF7524E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FFFF" w:themeColor="background1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  <w14:ligatures w14:val="none"/>
              </w:rPr>
              <w:t>Outcomes</w:t>
            </w:r>
          </w:p>
        </w:tc>
        <w:tc>
          <w:tcPr>
            <w:tcW w:w="439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1E1D2DE4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Illustrative comparative risks* (95% CI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6076361A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FFFF" w:themeColor="background1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  <w14:ligatures w14:val="none"/>
              </w:rPr>
              <w:t>Relative effect</w:t>
            </w:r>
            <w:r w:rsidRPr="005A69DF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  <w14:ligatures w14:val="none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32067F14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FFFF" w:themeColor="background1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  <w14:ligatures w14:val="none"/>
              </w:rPr>
              <w:t>No of Participants</w:t>
            </w:r>
            <w:r w:rsidRPr="005A69DF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  <w14:ligatures w14:val="none"/>
              </w:rPr>
              <w:br/>
              <w:t>(studies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3E45F0DE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FFFF" w:themeColor="background1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  <w14:ligatures w14:val="none"/>
              </w:rPr>
              <w:t>Quality of the evidence</w:t>
            </w:r>
            <w:r w:rsidRPr="005A69DF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  <w14:ligatures w14:val="none"/>
              </w:rPr>
              <w:br/>
              <w:t>(GRADE)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1C363CE2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FFFFFF" w:themeColor="background1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Cs w:val="21"/>
                <w14:ligatures w14:val="none"/>
              </w:rPr>
              <w:t>Comments</w:t>
            </w:r>
          </w:p>
        </w:tc>
      </w:tr>
      <w:tr w:rsidR="005A69DF" w:rsidRPr="005A69DF" w14:paraId="3726DFA4" w14:textId="77777777" w:rsidTr="00D82E5C">
        <w:tc>
          <w:tcPr>
            <w:tcW w:w="1134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0A41B6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5687CC64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Assumed ri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32B8FA09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Corresponding risk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5CFFB6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CADE27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B973E1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9F665E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D82E5C" w:rsidRPr="005A69DF" w14:paraId="68DB6C6A" w14:textId="77777777" w:rsidTr="00D82E5C"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695E78F5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68533BCC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5C29F76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E-heal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5105BCCE" w14:textId="77777777" w:rsidR="005A69DF" w:rsidRPr="005A69DF" w:rsidRDefault="005A69DF" w:rsidP="005A69DF">
            <w:pPr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64290B1E" w14:textId="77777777" w:rsidR="005A69DF" w:rsidRPr="005A69DF" w:rsidRDefault="005A69DF" w:rsidP="005A69DF">
            <w:pPr>
              <w:rPr>
                <w:rFonts w:ascii="Times New Roman" w:eastAsia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159C6766" w14:textId="77777777" w:rsidR="005A69DF" w:rsidRPr="005A69DF" w:rsidRDefault="005A69DF" w:rsidP="005A69DF">
            <w:pPr>
              <w:rPr>
                <w:rFonts w:ascii="Times New Roman" w:eastAsia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2C37844E" w14:textId="77777777" w:rsidR="005A69DF" w:rsidRPr="005A69DF" w:rsidRDefault="005A69DF" w:rsidP="005A69DF">
            <w:pPr>
              <w:rPr>
                <w:rFonts w:ascii="Times New Roman" w:eastAsia="Times New Roma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7DE13330" w14:textId="77777777" w:rsidTr="00D82E5C">
        <w:tc>
          <w:tcPr>
            <w:tcW w:w="113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DB14A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moking</w:t>
            </w:r>
          </w:p>
        </w:tc>
        <w:tc>
          <w:tcPr>
            <w:tcW w:w="43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B4CF1F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tudy population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7A9A6C" w14:textId="03989B0E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OR 2.</w:t>
            </w:r>
            <w:r w:rsidR="001D303F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09</w:t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1.6</w:t>
            </w:r>
            <w:r w:rsidR="001D303F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2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to 2.7</w:t>
            </w:r>
            <w:r w:rsidR="001D303F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8309FB" w14:textId="3B1904F9" w:rsidR="005A69DF" w:rsidRPr="005A69DF" w:rsidRDefault="005824C0" w:rsidP="005824C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731</w:t>
            </w:r>
            <w:r w:rsidR="005A69DF"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0</w:t>
            </w:r>
            <w:r w:rsidR="005A69DF"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studies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22DFD7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ery 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1,2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F2061C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7BBCD8DC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75C288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7B4AC42" w14:textId="7C9FF9D0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2</w:t>
            </w:r>
            <w:r w:rsidR="005824C0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58</w:t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per 1000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9411315" w14:textId="3F3D7809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4</w:t>
            </w:r>
            <w:r w:rsidR="005824C0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20</w:t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per 100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3</w:t>
            </w:r>
            <w:r w:rsidR="005824C0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6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to 4</w:t>
            </w:r>
            <w:r w:rsidR="005824C0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84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85BB76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756580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C3ABDA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A4A78E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0973207A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D86DCE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43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F9314F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E56363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22B5F0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AAA476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740868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5DB55C38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B19F9F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9454C2F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157 per 1000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2889478" w14:textId="5B790384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284 per 100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234 to 3</w:t>
            </w:r>
            <w:r w:rsidR="005824C0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35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B4A0ED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8E7C11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3A5518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DF470C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34D3DD56" w14:textId="77777777" w:rsidTr="00D82E5C">
        <w:tc>
          <w:tcPr>
            <w:tcW w:w="113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9FA76A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alcohol use</w:t>
            </w:r>
          </w:p>
        </w:tc>
        <w:tc>
          <w:tcPr>
            <w:tcW w:w="43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E64388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tudy population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B990D3" w14:textId="2AB8170D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OR 0.</w:t>
            </w:r>
            <w:r w:rsidR="005824C0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7</w:t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5 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2</w:t>
            </w:r>
            <w:r w:rsidR="005824C0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6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to </w:t>
            </w:r>
            <w:r w:rsidR="005824C0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2.18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F5AF03" w14:textId="31944E17" w:rsidR="005A69DF" w:rsidRPr="005A69DF" w:rsidRDefault="005A69DF" w:rsidP="005824C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</w:t>
            </w:r>
            <w:r w:rsidR="005824C0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8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</w:t>
            </w:r>
            <w:r w:rsidR="005824C0"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4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studies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48076C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ery 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1,3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516672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650E7C6D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DEEF61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9922C7D" w14:textId="314DD862" w:rsidR="005A69DF" w:rsidRPr="005A69DF" w:rsidRDefault="005824C0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555</w:t>
            </w:r>
            <w:r w:rsidR="005A69DF"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per 1000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7C17F7E" w14:textId="3E83F1D0" w:rsidR="005A69DF" w:rsidRPr="005A69DF" w:rsidRDefault="005824C0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483</w:t>
            </w:r>
            <w:r w:rsidR="005A69DF"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per 1000</w:t>
            </w:r>
            <w:r w:rsidR="005A69DF"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245</w:t>
            </w:r>
            <w:r w:rsidR="005A69DF"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731</w:t>
            </w:r>
            <w:r w:rsidR="005A69DF"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44D492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9BD00A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88D1CC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E5417F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32DB9DE6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C852E3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43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20C0E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945FAB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26D41F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A4A186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D5599D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0EFABAC7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454D6F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3B85CBD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400 per 1000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2CA8817" w14:textId="0C8B2495" w:rsidR="005A69DF" w:rsidRPr="005A69DF" w:rsidRDefault="005824C0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333</w:t>
            </w:r>
            <w:r w:rsidR="005A69DF"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per 1000</w:t>
            </w:r>
            <w:r w:rsidR="005A69DF"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4</w:t>
            </w:r>
            <w:r w:rsidR="005A69DF"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8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592</w:t>
            </w:r>
            <w:r w:rsidR="005A69DF"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D3B47E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C03351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7D99D8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83D121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77BAF333" w14:textId="77777777" w:rsidTr="00D82E5C">
        <w:tc>
          <w:tcPr>
            <w:tcW w:w="113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DC2B53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regular exercise</w:t>
            </w:r>
          </w:p>
        </w:tc>
        <w:tc>
          <w:tcPr>
            <w:tcW w:w="43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76F07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tudy population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F49D04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OR 4.03 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3.14 to 5.18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385F85" w14:textId="77777777" w:rsidR="005A69DF" w:rsidRPr="005A69DF" w:rsidRDefault="005A69DF" w:rsidP="005824C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967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8 studies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B54C95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⊕⊕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47ACBF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29FA71AA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10E73C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583BE70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148 per 1000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A2DC02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413 per 100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354 to 474)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308BFB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76D56E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E6AE1B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B23726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2FAB6B84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E75DD4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43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07440A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CA0C0B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3D0F17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789A07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B9F2FC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4A9384E5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4862BF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A011148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107 per 1000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600AD1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326 per 100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273 to 383)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FDB641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45C675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DB7775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828E22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09E57F8E" w14:textId="77777777" w:rsidTr="00D82E5C">
        <w:tc>
          <w:tcPr>
            <w:tcW w:w="113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5E172A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Inactive</w:t>
            </w:r>
          </w:p>
        </w:tc>
        <w:tc>
          <w:tcPr>
            <w:tcW w:w="43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AB7528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tudy population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BA63A4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OR 4.51 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3.25 to 6.26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8D3177" w14:textId="77777777" w:rsidR="005A69DF" w:rsidRPr="005A69DF" w:rsidRDefault="005A69DF" w:rsidP="005824C0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443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4 studies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AF867C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⊕⊕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C71E62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3D6B623D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5B1811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5B727D4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169 per 1000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E7FE030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479 per 100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399 to 561)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C841C4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8FDC1C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FC0B31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463BA7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6195AFD8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A49F91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43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8A5C9C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0FABD5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3FD814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515EF7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B5128D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038345CA" w14:textId="77777777" w:rsidTr="00D82E5C">
        <w:tc>
          <w:tcPr>
            <w:tcW w:w="113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87DECA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57AC5BF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116 per 1000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2010C7A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372 per 100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299 to 451)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4860DC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B8CF23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EF24E5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671AFD" w14:textId="77777777" w:rsidR="005A69DF" w:rsidRPr="005A69DF" w:rsidRDefault="005A69DF" w:rsidP="005A69DF">
            <w:pPr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</w:p>
        </w:tc>
      </w:tr>
      <w:tr w:rsidR="005A69DF" w:rsidRPr="005A69DF" w14:paraId="548F02FB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18FCD2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leep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FA7E518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70CBDA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sleep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12 standard deviations high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04 lower to 0.29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D3C9B0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ED5CF9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58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3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149600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CB33CC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0.12 (-0.04 to 0.29)</w:t>
            </w:r>
          </w:p>
        </w:tc>
      </w:tr>
      <w:tr w:rsidR="005A69DF" w:rsidRPr="005A69DF" w14:paraId="4F0E92DB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724A5A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Fruits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49B1923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D2047A0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fruits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18 standard deviations high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04 to 0.32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68C553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66F944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758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8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755FB4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E5202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0.18 (0.04 to 0.32)</w:t>
            </w:r>
          </w:p>
        </w:tc>
      </w:tr>
      <w:tr w:rsidR="005A69DF" w:rsidRPr="005A69DF" w14:paraId="040F6797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24B67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lastRenderedPageBreak/>
              <w:t>vegetables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47819EC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E87126F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vegetables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17 standard deviations high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05 to 0.28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DAD96E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D43823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251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10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7A7533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⊕⊕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EF013D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0.17 (0.05 to 0.28)</w:t>
            </w:r>
          </w:p>
        </w:tc>
      </w:tr>
      <w:tr w:rsidR="005A69DF" w:rsidRPr="005A69DF" w14:paraId="19F276D2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05CB05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Fruits and vegetables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F4A5D61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2ED0E8F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fruits and vegetables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33 standard deviations high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06 to 0.59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543FE4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23F3A8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374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7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475F1A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⊕⊕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1857F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0.33 (0.06 to 0.59)</w:t>
            </w:r>
          </w:p>
        </w:tc>
      </w:tr>
      <w:tr w:rsidR="005A69DF" w:rsidRPr="005A69DF" w14:paraId="69A32FEA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C50799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fat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2C1199F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500ECEF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fat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23 standard deviations low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33 to 0.13 low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8E768C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66BE16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599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9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973B0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⊕⊕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C0E1CD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-0.23 (-0.33 to -0.13)</w:t>
            </w:r>
          </w:p>
        </w:tc>
      </w:tr>
      <w:tr w:rsidR="005A69DF" w:rsidRPr="005A69DF" w14:paraId="0B6F0873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7217EC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ugar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80C9280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55D0334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sugar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11 standard deviations low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36 lower to 0.15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50BF67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CBA045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41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5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D04658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rate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27583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-0.11 (-0.36 to 0.15)</w:t>
            </w:r>
          </w:p>
        </w:tc>
      </w:tr>
      <w:tr w:rsidR="005A69DF" w:rsidRPr="005A69DF" w14:paraId="1758AC34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A3E38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fiber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35D1513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4FE61F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fiber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04 standard deviations high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12 lower to 0.2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019920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5C2A48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62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7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CED4D6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C7F6ED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0.04 (-0.12 to 0.2)</w:t>
            </w:r>
          </w:p>
        </w:tc>
      </w:tr>
      <w:tr w:rsidR="005A69DF" w:rsidRPr="005A69DF" w14:paraId="65A9D4C3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D31305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Energy intake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F8D6F46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FF29CB6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energy intake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28 standard deviations low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55 to 0.01 low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72A225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C34FD6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13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5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DAC23E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⊕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rate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5ACE50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-0.28 (-0.55 to -0.01)</w:t>
            </w:r>
          </w:p>
        </w:tc>
      </w:tr>
      <w:tr w:rsidR="005A69DF" w:rsidRPr="005A69DF" w14:paraId="7124EC7D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5426DD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elf-reported total PA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A63C6F3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0D429E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self-reported pa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22 standard deviations high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02 lower to 0.43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5748CB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908C75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689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17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693B58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ery 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1,2,5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168CCF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0.22 (0.02 to 0.43)</w:t>
            </w:r>
          </w:p>
        </w:tc>
      </w:tr>
      <w:tr w:rsidR="005A69DF" w:rsidRPr="005A69DF" w14:paraId="6616953A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916B07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Objectively total measured PA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5C3A982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E4AC262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objectively measured pa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09 standard deviations high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23 lower to 0.42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10017F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161B15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53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5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19EC70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ery 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1,3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906F9C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0.09 (-0.23 to 0.42)</w:t>
            </w:r>
          </w:p>
        </w:tc>
      </w:tr>
      <w:tr w:rsidR="005A69DF" w:rsidRPr="005A69DF" w14:paraId="74D22AE0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67BEF2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elf-reported MVPA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614FA78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DD99C0C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The mean self-reported </w:t>
            </w:r>
            <w:proofErr w:type="spellStart"/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mvpa</w:t>
            </w:r>
            <w:proofErr w:type="spellEnd"/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1 standard deviations low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57 lower to 0.36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4432A7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5816A6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510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11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699A05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ery 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1,5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46A91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-0.1 (-0.57 to 0.36)</w:t>
            </w:r>
          </w:p>
        </w:tc>
      </w:tr>
      <w:tr w:rsidR="005A69DF" w:rsidRPr="005A69DF" w14:paraId="7F4D8CB8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C3CAD0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lastRenderedPageBreak/>
              <w:t>Objectively measured MVPA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B4855B9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10D4A9C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The mean objectively measured </w:t>
            </w:r>
            <w:proofErr w:type="spellStart"/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mvpa</w:t>
            </w:r>
            <w:proofErr w:type="spellEnd"/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25 standard deviations high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09 to 0.41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F4298D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EAC8C2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95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7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249FB5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ery 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1,2,5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0FA583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0.25 (0.09 to 0.41)</w:t>
            </w:r>
          </w:p>
        </w:tc>
      </w:tr>
      <w:tr w:rsidR="005A69DF" w:rsidRPr="005A69DF" w14:paraId="6B11C277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D1C720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daily steps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74FEBEF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01B04C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daily steps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21 standard deviations high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01 lower to 0.44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93B8D5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26C276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27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7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FEDEBD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ery 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1,3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B3E98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0.21 (-0.01 to 0.44)</w:t>
            </w:r>
          </w:p>
        </w:tc>
      </w:tr>
      <w:tr w:rsidR="005A69DF" w:rsidRPr="005A69DF" w14:paraId="3ACCD5A6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5E4FCF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Self-reported SB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4288659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1B6EF7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self-reported sb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14 standard deviations low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31 lower to 0.02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0E11EE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D2C5E8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89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9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FF253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ery 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1,5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441B01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-0.14 (-0.31 to 0.02)</w:t>
            </w:r>
          </w:p>
        </w:tc>
      </w:tr>
      <w:tr w:rsidR="005A69DF" w:rsidRPr="005A69DF" w14:paraId="3BF626BE" w14:textId="77777777" w:rsidTr="00D82E5C"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2D0470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Objectively measured SB</w:t>
            </w:r>
          </w:p>
        </w:tc>
        <w:tc>
          <w:tcPr>
            <w:tcW w:w="2268" w:type="dxa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D10334C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18CD90E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he mean objectively measured sb in the intervention groups was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0.12 standard deviations lower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0.3 lower to 0.07 higher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6FBDE3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D4721A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484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  <w:t>(7 studies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2A119B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⊕</w:t>
            </w:r>
            <w:r w:rsidRPr="005A69DF">
              <w:rPr>
                <w:rFonts w:ascii="MS Mincho" w:eastAsia="MS Mincho" w:hAnsi="MS Mincho" w:cs="MS Mincho" w:hint="eastAsia"/>
                <w:kern w:val="0"/>
                <w:szCs w:val="21"/>
                <w14:ligatures w14:val="none"/>
              </w:rPr>
              <w:t>⊝⊝⊝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br/>
            </w:r>
            <w:r w:rsidRPr="005A69DF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very low</w:t>
            </w:r>
            <w:r w:rsidRPr="005A69DF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1,3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F25010" w14:textId="77777777" w:rsidR="005A69DF" w:rsidRPr="005A69DF" w:rsidRDefault="005A69DF" w:rsidP="005A69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5A69DF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MD -0.12 (-0.3 to 0.07)</w:t>
            </w:r>
          </w:p>
        </w:tc>
      </w:tr>
      <w:tr w:rsidR="005A69DF" w:rsidRPr="005A69DF" w14:paraId="417289B1" w14:textId="77777777" w:rsidTr="00D82E5C">
        <w:tc>
          <w:tcPr>
            <w:tcW w:w="10206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3911F3" w14:textId="77777777" w:rsidR="005A69DF" w:rsidRPr="005A69DF" w:rsidRDefault="005A69DF" w:rsidP="008675C4">
            <w:pPr>
              <w:jc w:val="left"/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*The basis for the </w:t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assumed risk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(e.g. the median control group risk across studies) is provided in footnotes. The </w:t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corresponding risk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(and its 95% confidence interval) is based on the assumed risk in the comparison group and the </w:t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relative effect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of the intervention (and its 95% CI).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br/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CI: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Confidence interval; </w:t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OR: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Odds ratio; SMD: </w:t>
            </w:r>
            <w:proofErr w:type="spellStart"/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>Standardised</w:t>
            </w:r>
            <w:proofErr w:type="spellEnd"/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mean difference</w:t>
            </w:r>
          </w:p>
        </w:tc>
      </w:tr>
      <w:tr w:rsidR="005A69DF" w:rsidRPr="005A69DF" w14:paraId="7BCF0F6F" w14:textId="77777777" w:rsidTr="00D82E5C">
        <w:tc>
          <w:tcPr>
            <w:tcW w:w="10206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193339" w14:textId="77777777" w:rsidR="005A69DF" w:rsidRPr="005A69DF" w:rsidRDefault="005A69DF" w:rsidP="008675C4">
            <w:pPr>
              <w:jc w:val="left"/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>GRADE Working Group grades of evidence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br/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High quality: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Further research is very unlikely to change our confidence in the estimate of effect. 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br/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Moderate quality: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Further research is likely to have an important impact on our confidence in the estimate of effect and may change the estimate.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br/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Low quality: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Further research is very likely to have an important impact on our confidence in the estimate of effect and is likely to change the estimate.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br/>
            </w:r>
            <w:r w:rsidRPr="005A69DF">
              <w:rPr>
                <w:rFonts w:ascii="Times New Roman" w:hAnsi="Times New Roman" w:cs="Times New Roman"/>
                <w:b/>
                <w:bCs/>
                <w:szCs w:val="21"/>
                <w14:ligatures w14:val="none"/>
              </w:rPr>
              <w:t>Very low quality:</w:t>
            </w: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 xml:space="preserve"> We are very uncertain about the estimate.</w:t>
            </w:r>
          </w:p>
        </w:tc>
      </w:tr>
      <w:tr w:rsidR="005A69DF" w:rsidRPr="005A69DF" w14:paraId="249A2A46" w14:textId="77777777" w:rsidTr="00D82E5C">
        <w:tc>
          <w:tcPr>
            <w:tcW w:w="10206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900D95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>1. downgraded due to high or unclear risk of bias among multiple domains</w:t>
            </w:r>
          </w:p>
          <w:p w14:paraId="1E65FB80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>2. downgraded due to high and/or significant heterogeneity</w:t>
            </w:r>
          </w:p>
          <w:p w14:paraId="496E2654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>3. Downgraded due to small sample sizes and imprecise measurements (very wide CI and/or CI including the null value)</w:t>
            </w:r>
          </w:p>
          <w:p w14:paraId="21C153A3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>4. downgraded due to small sample size for outcome indicators</w:t>
            </w:r>
          </w:p>
          <w:p w14:paraId="10B25601" w14:textId="77777777" w:rsidR="005A69DF" w:rsidRPr="005A69DF" w:rsidRDefault="005A69DF" w:rsidP="005A69D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5A69DF">
              <w:rPr>
                <w:rFonts w:ascii="Times New Roman" w:hAnsi="Times New Roman" w:cs="Times New Roman"/>
                <w:szCs w:val="21"/>
                <w14:ligatures w14:val="none"/>
              </w:rPr>
              <w:t>5. downgraded due to imprecise measurement (very wide CI and/or CI including the null value)</w:t>
            </w:r>
          </w:p>
        </w:tc>
      </w:tr>
    </w:tbl>
    <w:p w14:paraId="4A0E4517" w14:textId="77777777" w:rsidR="005A69DF" w:rsidRPr="008675C4" w:rsidRDefault="005A69DF" w:rsidP="005A69DF">
      <w:pPr>
        <w:widowControl/>
        <w:spacing w:line="360" w:lineRule="auto"/>
        <w:jc w:val="left"/>
        <w:rPr>
          <w:rFonts w:ascii="SimSun" w:eastAsia="SimSun" w:hAnsi="SimSun" w:cs="SimSun"/>
          <w:kern w:val="0"/>
          <w:sz w:val="24"/>
          <w:szCs w:val="24"/>
          <w14:ligatures w14:val="none"/>
        </w:rPr>
      </w:pPr>
    </w:p>
    <w:sectPr w:rsidR="005A69DF" w:rsidRPr="00867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784E5C" w14:textId="77777777" w:rsidR="00106E01" w:rsidRDefault="00106E01" w:rsidP="005A69DF">
      <w:r>
        <w:separator/>
      </w:r>
    </w:p>
  </w:endnote>
  <w:endnote w:type="continuationSeparator" w:id="0">
    <w:p w14:paraId="53A62EB3" w14:textId="77777777" w:rsidR="00106E01" w:rsidRDefault="00106E01" w:rsidP="005A6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05931B" w14:textId="77777777" w:rsidR="00106E01" w:rsidRDefault="00106E01" w:rsidP="005A69DF">
      <w:r>
        <w:separator/>
      </w:r>
    </w:p>
  </w:footnote>
  <w:footnote w:type="continuationSeparator" w:id="0">
    <w:p w14:paraId="5A24D4E3" w14:textId="77777777" w:rsidR="00106E01" w:rsidRDefault="00106E01" w:rsidP="005A6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3E7"/>
    <w:rsid w:val="00106E01"/>
    <w:rsid w:val="00152652"/>
    <w:rsid w:val="001D303F"/>
    <w:rsid w:val="00395E0B"/>
    <w:rsid w:val="005824C0"/>
    <w:rsid w:val="005A69DF"/>
    <w:rsid w:val="007C69A6"/>
    <w:rsid w:val="008675C4"/>
    <w:rsid w:val="00892A80"/>
    <w:rsid w:val="00990158"/>
    <w:rsid w:val="009F2925"/>
    <w:rsid w:val="00A75A67"/>
    <w:rsid w:val="00B0716F"/>
    <w:rsid w:val="00C73351"/>
    <w:rsid w:val="00CE717A"/>
    <w:rsid w:val="00D82E5C"/>
    <w:rsid w:val="00D833E7"/>
    <w:rsid w:val="00F4282C"/>
    <w:rsid w:val="00FB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D8E521"/>
  <w15:chartTrackingRefBased/>
  <w15:docId w15:val="{90EE1BD9-587C-405E-9ADE-08F1CB6B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9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标题2"/>
    <w:basedOn w:val="Normal"/>
    <w:link w:val="20"/>
    <w:autoRedefine/>
    <w:qFormat/>
    <w:rsid w:val="00395E0B"/>
    <w:pPr>
      <w:spacing w:line="360" w:lineRule="auto"/>
    </w:pPr>
    <w:rPr>
      <w:rFonts w:ascii="SimSun" w:eastAsia="SimHei"/>
      <w:noProof/>
      <w:sz w:val="30"/>
      <w:szCs w:val="24"/>
    </w:rPr>
  </w:style>
  <w:style w:type="character" w:customStyle="1" w:styleId="20">
    <w:name w:val="标题2 字符"/>
    <w:link w:val="2"/>
    <w:rsid w:val="00395E0B"/>
    <w:rPr>
      <w:rFonts w:ascii="SimSun" w:eastAsia="SimHei"/>
      <w:noProof/>
      <w:sz w:val="30"/>
      <w:szCs w:val="24"/>
    </w:rPr>
  </w:style>
  <w:style w:type="table" w:customStyle="1" w:styleId="a">
    <w:name w:val="三线表"/>
    <w:basedOn w:val="TableNormal"/>
    <w:uiPriority w:val="99"/>
    <w:rsid w:val="007C69A6"/>
    <w:tblPr>
      <w:tblBorders>
        <w:top w:val="single" w:sz="12" w:space="0" w:color="auto"/>
        <w:bottom w:val="single" w:sz="12" w:space="0" w:color="auto"/>
        <w:insideH w:val="single" w:sz="6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69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9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9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5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贝 时</dc:creator>
  <cp:keywords/>
  <dc:description/>
  <cp:lastModifiedBy>JMIR Copyeditor</cp:lastModifiedBy>
  <cp:revision>2</cp:revision>
  <dcterms:created xsi:type="dcterms:W3CDTF">2024-07-12T17:06:00Z</dcterms:created>
  <dcterms:modified xsi:type="dcterms:W3CDTF">2024-07-1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957111c501f4f431c3c638d01ffb0c11c9ebad7e4946e146e4b4267c601de3</vt:lpwstr>
  </property>
</Properties>
</file>